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dditional File 3. Demographics of individuals participating in survey-based portion of the study. </w:t>
      </w:r>
      <w:r w:rsidDel="00000000" w:rsidR="00000000" w:rsidRPr="00000000">
        <w:rPr>
          <w:rtl w:val="0"/>
        </w:rPr>
        <w:t xml:space="preserve">KS = Kleefstra syndrom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490.0" w:type="dxa"/>
        <w:jc w:val="left"/>
        <w:tblInd w:w="12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85"/>
        <w:gridCol w:w="2220"/>
        <w:gridCol w:w="1890"/>
        <w:gridCol w:w="1995"/>
        <w:tblGridChange w:id="0">
          <w:tblGrid>
            <w:gridCol w:w="2385"/>
            <w:gridCol w:w="2220"/>
            <w:gridCol w:w="1890"/>
            <w:gridCol w:w="1995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S</w:t>
            </w:r>
          </w:p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LC6A1</w:t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2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3 (8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47 (7.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96 (7.63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[Min, Max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0 [2.00, 24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00 [2.00, 26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00 [2.00, 26.0]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iological 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 (68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 (60.0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66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31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(40.0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re than one 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16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5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0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66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 (8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 (84.0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16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5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0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8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(84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 (84.0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1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0%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16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5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.0%)</w:t>
            </w:r>
          </w:p>
        </w:tc>
      </w:tr>
    </w:tbl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4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5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3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y4QvKJfywxpmjBjwMFeUvGPK9g==">CgMxLjA4AHIhMW5hUTdUa00zaWlnYXBuMndFYzB4SU54eDUtVXRLRkE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